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6"/>
        <w:tblW w:w="10465" w:type="dxa"/>
        <w:tblInd w:w="-318" w:type="dxa"/>
        <w:tblLayout w:type="fixed"/>
        <w:tblLook w:val="0400" w:firstRow="0" w:lastRow="0" w:firstColumn="0" w:lastColumn="0" w:noHBand="0" w:noVBand="1"/>
      </w:tblPr>
      <w:tblGrid>
        <w:gridCol w:w="10465"/>
      </w:tblGrid>
      <w:tr w:rsidR="00226E7F" w:rsidRPr="00267A5B" w14:paraId="378DF73B" w14:textId="77777777">
        <w:trPr>
          <w:trHeight w:val="2130"/>
        </w:trPr>
        <w:tc>
          <w:tcPr>
            <w:tcW w:w="10465" w:type="dxa"/>
            <w:shd w:val="clear" w:color="auto" w:fill="auto"/>
          </w:tcPr>
          <w:p w14:paraId="378DF739" w14:textId="2F3A78E7" w:rsidR="00226E7F" w:rsidRPr="00267A5B" w:rsidRDefault="00564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hAnsi="Times New Roman" w:cs="Times New Roman"/>
                <w:b/>
                <w:smallCaps/>
                <w:color w:val="000000"/>
                <w:sz w:val="28"/>
                <w:szCs w:val="28"/>
              </w:rPr>
            </w:pPr>
            <w:bookmarkStart w:id="0" w:name="_heading=h.gjdgxs" w:colFirst="0" w:colLast="0"/>
            <w:bookmarkEnd w:id="0"/>
            <w:r>
              <w:rPr>
                <w:rFonts w:ascii="Times New Roman" w:hAnsi="Times New Roman" w:cs="Times New Roman"/>
                <w:b/>
                <w:smallCaps/>
                <w:color w:val="000000"/>
                <w:sz w:val="28"/>
                <w:szCs w:val="28"/>
              </w:rPr>
              <w:t xml:space="preserve">HEALTH-RELATED </w:t>
            </w:r>
            <w:r w:rsidR="00665F42" w:rsidRPr="00267A5B">
              <w:rPr>
                <w:rFonts w:ascii="Times New Roman" w:hAnsi="Times New Roman" w:cs="Times New Roman"/>
                <w:b/>
                <w:smallCaps/>
                <w:color w:val="000000"/>
                <w:sz w:val="28"/>
                <w:szCs w:val="28"/>
              </w:rPr>
              <w:t>QUALITY OF LIFE IN PATIENTS WITH UNRESECTABLE HEPATOCELLULAR CARCINOMA TREATED WITH SIRT AND NIVOLUMAB: A SUB-ANALYSIS OF THE NASIR-HCC TRIAL</w:t>
            </w:r>
          </w:p>
          <w:p w14:paraId="378DF73A" w14:textId="77777777" w:rsidR="00226E7F" w:rsidRPr="00267A5B" w:rsidRDefault="00665F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267A5B">
              <w:rPr>
                <w:rFonts w:ascii="Times New Roman" w:hAnsi="Times New Roman" w:cs="Times New Roman"/>
                <w:b/>
                <w:smallCaps/>
                <w:color w:val="A6A6A6"/>
                <w:sz w:val="28"/>
                <w:szCs w:val="28"/>
              </w:rPr>
              <w:t>ELECTRONIC SUPPLEMENTARY MATERIAL</w:t>
            </w:r>
          </w:p>
        </w:tc>
      </w:tr>
    </w:tbl>
    <w:p w14:paraId="378DF742" w14:textId="77777777" w:rsidR="00226E7F" w:rsidRPr="00267A5B" w:rsidRDefault="00226E7F">
      <w:pPr>
        <w:pBdr>
          <w:top w:val="nil"/>
          <w:left w:val="nil"/>
          <w:bottom w:val="nil"/>
          <w:right w:val="nil"/>
          <w:between w:val="nil"/>
        </w:pBdr>
        <w:spacing w:before="240" w:after="120" w:line="360" w:lineRule="auto"/>
        <w:ind w:left="431" w:hanging="431"/>
        <w:rPr>
          <w:b/>
          <w:smallCaps/>
          <w:color w:val="000000"/>
          <w:sz w:val="24"/>
          <w:szCs w:val="24"/>
        </w:rPr>
      </w:pPr>
    </w:p>
    <w:p w14:paraId="378DF743" w14:textId="77777777" w:rsidR="00226E7F" w:rsidRPr="00267A5B" w:rsidRDefault="00665F42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120" w:line="360" w:lineRule="auto"/>
        <w:ind w:left="431" w:hanging="431"/>
        <w:rPr>
          <w:b/>
          <w:smallCaps/>
          <w:color w:val="000000"/>
          <w:sz w:val="24"/>
          <w:szCs w:val="24"/>
        </w:rPr>
      </w:pPr>
      <w:r w:rsidRPr="00267A5B">
        <w:rPr>
          <w:b/>
          <w:smallCaps/>
          <w:color w:val="000000"/>
          <w:sz w:val="24"/>
          <w:szCs w:val="24"/>
        </w:rPr>
        <w:t>Abbreviations Used in this Electronic Supplementary Material</w:t>
      </w:r>
    </w:p>
    <w:tbl>
      <w:tblPr>
        <w:tblStyle w:val="a7"/>
        <w:tblW w:w="9017" w:type="dxa"/>
        <w:tblBorders>
          <w:top w:val="single" w:sz="8" w:space="0" w:color="4F81BD"/>
          <w:left w:val="single" w:sz="4" w:space="0" w:color="000000"/>
          <w:bottom w:val="single" w:sz="8" w:space="0" w:color="A6A6A6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6612"/>
      </w:tblGrid>
      <w:tr w:rsidR="00226E7F" w:rsidRPr="00267A5B" w14:paraId="378DF746" w14:textId="77777777">
        <w:tc>
          <w:tcPr>
            <w:tcW w:w="2405" w:type="dxa"/>
          </w:tcPr>
          <w:p w14:paraId="378DF74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6612" w:type="dxa"/>
          </w:tcPr>
          <w:p w14:paraId="378DF74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Akaike Information Criterion</w:t>
            </w:r>
          </w:p>
        </w:tc>
      </w:tr>
      <w:tr w:rsidR="00226E7F" w:rsidRPr="00267A5B" w14:paraId="378DF749" w14:textId="77777777">
        <w:tc>
          <w:tcPr>
            <w:tcW w:w="2405" w:type="dxa"/>
          </w:tcPr>
          <w:p w14:paraId="378DF74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ANOVA</w:t>
            </w:r>
          </w:p>
        </w:tc>
        <w:tc>
          <w:tcPr>
            <w:tcW w:w="6612" w:type="dxa"/>
          </w:tcPr>
          <w:p w14:paraId="378DF74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Analysis of Variance</w:t>
            </w:r>
          </w:p>
        </w:tc>
      </w:tr>
      <w:tr w:rsidR="00226E7F" w:rsidRPr="00267A5B" w14:paraId="378DF74C" w14:textId="77777777">
        <w:tc>
          <w:tcPr>
            <w:tcW w:w="2405" w:type="dxa"/>
          </w:tcPr>
          <w:p w14:paraId="378DF74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BIC</w:t>
            </w:r>
          </w:p>
        </w:tc>
        <w:tc>
          <w:tcPr>
            <w:tcW w:w="6612" w:type="dxa"/>
          </w:tcPr>
          <w:p w14:paraId="378DF74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Bayesian Information Criterion</w:t>
            </w:r>
          </w:p>
        </w:tc>
      </w:tr>
      <w:tr w:rsidR="00226E7F" w:rsidRPr="00267A5B" w14:paraId="378DF74F" w14:textId="77777777">
        <w:tc>
          <w:tcPr>
            <w:tcW w:w="2405" w:type="dxa"/>
          </w:tcPr>
          <w:p w14:paraId="378DF74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ECOG</w:t>
            </w:r>
          </w:p>
        </w:tc>
        <w:tc>
          <w:tcPr>
            <w:tcW w:w="6612" w:type="dxa"/>
          </w:tcPr>
          <w:p w14:paraId="378DF74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Eastern Cooperative Oncology Group</w:t>
            </w:r>
          </w:p>
        </w:tc>
      </w:tr>
      <w:tr w:rsidR="00226E7F" w:rsidRPr="00267A5B" w14:paraId="378DF752" w14:textId="77777777">
        <w:tc>
          <w:tcPr>
            <w:tcW w:w="2405" w:type="dxa"/>
          </w:tcPr>
          <w:p w14:paraId="378DF75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TTD</w:t>
            </w:r>
          </w:p>
        </w:tc>
        <w:tc>
          <w:tcPr>
            <w:tcW w:w="6612" w:type="dxa"/>
          </w:tcPr>
          <w:p w14:paraId="378DF75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Time to Discontinuation</w:t>
            </w:r>
          </w:p>
        </w:tc>
      </w:tr>
    </w:tbl>
    <w:p w14:paraId="378DF753" w14:textId="77777777" w:rsidR="00226E7F" w:rsidRPr="00267A5B" w:rsidRDefault="00226E7F">
      <w:pPr>
        <w:pBdr>
          <w:top w:val="nil"/>
          <w:left w:val="nil"/>
          <w:bottom w:val="nil"/>
          <w:right w:val="nil"/>
          <w:between w:val="nil"/>
        </w:pBdr>
        <w:spacing w:before="240" w:after="120" w:line="360" w:lineRule="auto"/>
        <w:rPr>
          <w:color w:val="000000"/>
          <w:sz w:val="22"/>
          <w:szCs w:val="22"/>
        </w:rPr>
      </w:pPr>
    </w:p>
    <w:p w14:paraId="378DF754" w14:textId="34178DBC" w:rsidR="00226E7F" w:rsidRPr="00267A5B" w:rsidRDefault="00665F42" w:rsidP="00347A4D">
      <w:pPr>
        <w:pStyle w:val="Heading1"/>
      </w:pPr>
      <w:r w:rsidRPr="00267A5B">
        <w:lastRenderedPageBreak/>
        <w:t xml:space="preserve">Online Resource 1: EQ-5D-3L Index </w:t>
      </w:r>
      <w:r w:rsidR="00D1443A">
        <w:t>V</w:t>
      </w:r>
      <w:r w:rsidRPr="00267A5B">
        <w:t>alues Over Time</w:t>
      </w:r>
    </w:p>
    <w:tbl>
      <w:tblPr>
        <w:tblStyle w:val="a8"/>
        <w:tblW w:w="9017" w:type="dxa"/>
        <w:tblBorders>
          <w:top w:val="single" w:sz="8" w:space="0" w:color="4F81BD"/>
          <w:left w:val="single" w:sz="4" w:space="0" w:color="000000"/>
          <w:bottom w:val="single" w:sz="8" w:space="0" w:color="A6A6A6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5"/>
      </w:tblGrid>
      <w:tr w:rsidR="00226E7F" w:rsidRPr="00267A5B" w14:paraId="378DF759" w14:textId="77777777" w:rsidTr="00226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8" w:space="0" w:color="4F81BD"/>
              <w:bottom w:val="single" w:sz="4" w:space="0" w:color="000000"/>
              <w:right w:val="nil"/>
            </w:tcBorders>
          </w:tcPr>
          <w:p w14:paraId="378DF75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Cycle</w:t>
            </w:r>
          </w:p>
        </w:tc>
        <w:tc>
          <w:tcPr>
            <w:tcW w:w="2254" w:type="dxa"/>
            <w:tcBorders>
              <w:top w:val="single" w:sz="8" w:space="0" w:color="4F81BD"/>
              <w:left w:val="nil"/>
              <w:bottom w:val="single" w:sz="4" w:space="0" w:color="000000"/>
              <w:right w:val="nil"/>
            </w:tcBorders>
          </w:tcPr>
          <w:p w14:paraId="378DF75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2254" w:type="dxa"/>
            <w:tcBorders>
              <w:top w:val="single" w:sz="8" w:space="0" w:color="4F81BD"/>
              <w:left w:val="nil"/>
              <w:bottom w:val="single" w:sz="4" w:space="0" w:color="000000"/>
              <w:right w:val="nil"/>
            </w:tcBorders>
          </w:tcPr>
          <w:p w14:paraId="378DF75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Standard deviation</w:t>
            </w:r>
          </w:p>
        </w:tc>
        <w:tc>
          <w:tcPr>
            <w:tcW w:w="2255" w:type="dxa"/>
            <w:tcBorders>
              <w:top w:val="single" w:sz="8" w:space="0" w:color="4F81BD"/>
              <w:left w:val="nil"/>
              <w:bottom w:val="single" w:sz="4" w:space="0" w:color="000000"/>
            </w:tcBorders>
          </w:tcPr>
          <w:p w14:paraId="378DF75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226E7F" w:rsidRPr="00267A5B" w14:paraId="378DF75E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000000"/>
              <w:bottom w:val="nil"/>
              <w:right w:val="nil"/>
            </w:tcBorders>
          </w:tcPr>
          <w:p w14:paraId="378DF75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8DF75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8DF75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2255" w:type="dxa"/>
            <w:tcBorders>
              <w:top w:val="single" w:sz="4" w:space="0" w:color="000000"/>
              <w:left w:val="nil"/>
              <w:bottom w:val="nil"/>
            </w:tcBorders>
          </w:tcPr>
          <w:p w14:paraId="378DF75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226E7F" w:rsidRPr="00267A5B" w14:paraId="378DF763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5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6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6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62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226E7F" w:rsidRPr="00267A5B" w14:paraId="378DF768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6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6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84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6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6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226E7F" w:rsidRPr="00267A5B" w14:paraId="378DF76D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6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6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84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6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6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226E7F" w:rsidRPr="00267A5B" w14:paraId="378DF772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6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6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7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7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226E7F" w:rsidRPr="00267A5B" w14:paraId="378DF777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73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7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85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7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7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226E7F" w:rsidRPr="00267A5B" w14:paraId="378DF77C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7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7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79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7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7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226E7F" w:rsidRPr="00267A5B" w14:paraId="378DF781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7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7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7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8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226E7F" w:rsidRPr="00267A5B" w14:paraId="378DF786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single" w:sz="8" w:space="0" w:color="A6A6A6"/>
              <w:right w:val="nil"/>
            </w:tcBorders>
          </w:tcPr>
          <w:p w14:paraId="378DF782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6A6A6"/>
              <w:right w:val="nil"/>
            </w:tcBorders>
          </w:tcPr>
          <w:p w14:paraId="378DF783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6A6A6"/>
              <w:right w:val="nil"/>
            </w:tcBorders>
          </w:tcPr>
          <w:p w14:paraId="378DF78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6A6A6"/>
            </w:tcBorders>
          </w:tcPr>
          <w:p w14:paraId="378DF78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</w:tbl>
    <w:p w14:paraId="378DF787" w14:textId="77777777" w:rsidR="00226E7F" w:rsidRPr="00267A5B" w:rsidRDefault="00226E7F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color w:val="000000"/>
          <w:sz w:val="22"/>
          <w:szCs w:val="22"/>
        </w:rPr>
      </w:pPr>
    </w:p>
    <w:p w14:paraId="378DF788" w14:textId="77777777" w:rsidR="00226E7F" w:rsidRPr="00267A5B" w:rsidRDefault="00665F42" w:rsidP="00347A4D">
      <w:pPr>
        <w:pStyle w:val="Heading1"/>
      </w:pPr>
      <w:r w:rsidRPr="00267A5B">
        <w:lastRenderedPageBreak/>
        <w:t>Online Resource 2: EQ VAS Over Time</w:t>
      </w:r>
    </w:p>
    <w:tbl>
      <w:tblPr>
        <w:tblStyle w:val="a9"/>
        <w:tblW w:w="9017" w:type="dxa"/>
        <w:tblBorders>
          <w:top w:val="single" w:sz="8" w:space="0" w:color="4F81BD"/>
          <w:left w:val="single" w:sz="4" w:space="0" w:color="000000"/>
          <w:bottom w:val="single" w:sz="8" w:space="0" w:color="A6A6A6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5"/>
      </w:tblGrid>
      <w:tr w:rsidR="00226E7F" w:rsidRPr="00267A5B" w14:paraId="378DF78D" w14:textId="77777777" w:rsidTr="00226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8" w:space="0" w:color="4F81BD"/>
              <w:bottom w:val="single" w:sz="4" w:space="0" w:color="000000"/>
              <w:right w:val="nil"/>
            </w:tcBorders>
          </w:tcPr>
          <w:p w14:paraId="378DF789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Cycle</w:t>
            </w:r>
          </w:p>
        </w:tc>
        <w:tc>
          <w:tcPr>
            <w:tcW w:w="2254" w:type="dxa"/>
            <w:tcBorders>
              <w:top w:val="single" w:sz="8" w:space="0" w:color="4F81BD"/>
              <w:left w:val="nil"/>
              <w:bottom w:val="single" w:sz="4" w:space="0" w:color="000000"/>
              <w:right w:val="nil"/>
            </w:tcBorders>
          </w:tcPr>
          <w:p w14:paraId="378DF78A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2254" w:type="dxa"/>
            <w:tcBorders>
              <w:top w:val="single" w:sz="8" w:space="0" w:color="4F81BD"/>
              <w:left w:val="nil"/>
              <w:bottom w:val="single" w:sz="4" w:space="0" w:color="000000"/>
              <w:right w:val="nil"/>
            </w:tcBorders>
          </w:tcPr>
          <w:p w14:paraId="378DF78B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Standard deviation</w:t>
            </w:r>
          </w:p>
        </w:tc>
        <w:tc>
          <w:tcPr>
            <w:tcW w:w="2255" w:type="dxa"/>
            <w:tcBorders>
              <w:top w:val="single" w:sz="8" w:space="0" w:color="4F81BD"/>
              <w:left w:val="nil"/>
              <w:bottom w:val="single" w:sz="4" w:space="0" w:color="000000"/>
            </w:tcBorders>
          </w:tcPr>
          <w:p w14:paraId="378DF78C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226E7F" w:rsidRPr="00267A5B" w14:paraId="378DF792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000000"/>
              <w:bottom w:val="nil"/>
              <w:right w:val="nil"/>
            </w:tcBorders>
          </w:tcPr>
          <w:p w14:paraId="378DF78E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8DF78F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74.8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8DF790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2255" w:type="dxa"/>
            <w:tcBorders>
              <w:top w:val="single" w:sz="4" w:space="0" w:color="000000"/>
              <w:left w:val="nil"/>
              <w:bottom w:val="nil"/>
            </w:tcBorders>
          </w:tcPr>
          <w:p w14:paraId="378DF791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226E7F" w:rsidRPr="00267A5B" w14:paraId="378DF797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93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94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73.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95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96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226E7F" w:rsidRPr="00267A5B" w14:paraId="378DF79C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98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99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77.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9A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9B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226E7F" w:rsidRPr="00267A5B" w14:paraId="378DF7A1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9D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9E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74.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9F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A0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226E7F" w:rsidRPr="00267A5B" w14:paraId="378DF7A6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A2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A3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72.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A4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A5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226E7F" w:rsidRPr="00267A5B" w14:paraId="378DF7AB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A7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A8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73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A9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AA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226E7F" w:rsidRPr="00267A5B" w14:paraId="378DF7B0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AC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AD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74.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AE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AF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226E7F" w:rsidRPr="00267A5B" w14:paraId="378DF7B5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14:paraId="378DF7B1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B2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8DF7B3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78DF7B4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226E7F" w:rsidRPr="00267A5B" w14:paraId="378DF7BA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single" w:sz="8" w:space="0" w:color="A6A6A6"/>
              <w:right w:val="nil"/>
            </w:tcBorders>
          </w:tcPr>
          <w:p w14:paraId="378DF7B6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6A6A6"/>
              <w:right w:val="nil"/>
            </w:tcBorders>
          </w:tcPr>
          <w:p w14:paraId="378DF7B7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75.9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6A6A6"/>
              <w:right w:val="nil"/>
            </w:tcBorders>
          </w:tcPr>
          <w:p w14:paraId="378DF7B8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6A6A6"/>
            </w:tcBorders>
          </w:tcPr>
          <w:p w14:paraId="378DF7B9" w14:textId="77777777" w:rsidR="00226E7F" w:rsidRPr="00267A5B" w:rsidRDefault="00665F42">
            <w:pPr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</w:tbl>
    <w:p w14:paraId="378DF7BB" w14:textId="77777777" w:rsidR="00226E7F" w:rsidRPr="00267A5B" w:rsidRDefault="00226E7F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color w:val="000000"/>
          <w:sz w:val="22"/>
          <w:szCs w:val="22"/>
        </w:rPr>
      </w:pPr>
    </w:p>
    <w:p w14:paraId="378DF7BC" w14:textId="77777777" w:rsidR="00226E7F" w:rsidRPr="00267A5B" w:rsidRDefault="00665F42" w:rsidP="00347A4D">
      <w:pPr>
        <w:pStyle w:val="Heading1"/>
      </w:pPr>
      <w:r w:rsidRPr="00267A5B">
        <w:lastRenderedPageBreak/>
        <w:t>Online Resource 3: Mixed Linear Models for EQ-5D-3L Index Values</w:t>
      </w:r>
    </w:p>
    <w:tbl>
      <w:tblPr>
        <w:tblStyle w:val="aa"/>
        <w:tblW w:w="9072" w:type="dxa"/>
        <w:tblBorders>
          <w:top w:val="single" w:sz="8" w:space="0" w:color="4F81BD"/>
          <w:left w:val="single" w:sz="4" w:space="0" w:color="000000"/>
          <w:bottom w:val="single" w:sz="8" w:space="0" w:color="A6A6A6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905"/>
        <w:gridCol w:w="2906"/>
      </w:tblGrid>
      <w:tr w:rsidR="00226E7F" w:rsidRPr="00267A5B" w14:paraId="378DF7C0" w14:textId="77777777" w:rsidTr="00226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4F81BD"/>
              <w:bottom w:val="single" w:sz="4" w:space="0" w:color="000000"/>
              <w:right w:val="nil"/>
            </w:tcBorders>
          </w:tcPr>
          <w:p w14:paraId="378DF7BD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5" w:type="dxa"/>
            <w:tcBorders>
              <w:top w:val="single" w:sz="8" w:space="0" w:color="4F81BD"/>
              <w:left w:val="nil"/>
              <w:bottom w:val="single" w:sz="4" w:space="0" w:color="000000"/>
              <w:right w:val="nil"/>
            </w:tcBorders>
          </w:tcPr>
          <w:p w14:paraId="378DF7B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2906" w:type="dxa"/>
            <w:tcBorders>
              <w:top w:val="single" w:sz="8" w:space="0" w:color="4F81BD"/>
              <w:left w:val="nil"/>
              <w:bottom w:val="single" w:sz="4" w:space="0" w:color="000000"/>
            </w:tcBorders>
          </w:tcPr>
          <w:p w14:paraId="378DF7B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226E7F" w:rsidRPr="00267A5B" w14:paraId="378DF7C4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</w:tcPr>
          <w:p w14:paraId="378DF7C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nadjusted model</w:t>
            </w:r>
          </w:p>
        </w:tc>
        <w:tc>
          <w:tcPr>
            <w:tcW w:w="29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78DF7C2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</w:tcPr>
          <w:p w14:paraId="378DF7C3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226E7F" w:rsidRPr="00267A5B" w14:paraId="378DF7C8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7C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378DF7C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</w:tcPr>
          <w:p w14:paraId="378DF7C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26E7F" w:rsidRPr="00267A5B" w14:paraId="378DF7CC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7C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378DF7C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–0.01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</w:tcPr>
          <w:p w14:paraId="378DF7C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226E7F" w:rsidRPr="00267A5B" w14:paraId="378DF7CF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7C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</w:tcPr>
          <w:p w14:paraId="378DF7C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: –156.7; BIC: –143.9</w:t>
            </w:r>
          </w:p>
        </w:tc>
      </w:tr>
      <w:tr w:rsidR="00226E7F" w:rsidRPr="00267A5B" w14:paraId="378DF7D3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7D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justed model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F7D1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7D2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226E7F" w:rsidRPr="00267A5B" w14:paraId="378DF7D7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7D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378DF7D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</w:tcPr>
          <w:p w14:paraId="378DF7D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26E7F" w:rsidRPr="00267A5B" w14:paraId="378DF7DB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7D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378DF7D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–0.01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</w:tcPr>
          <w:p w14:paraId="378DF7D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226E7F" w:rsidRPr="00267A5B" w14:paraId="378DF7DF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7D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378DF7D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–0.21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</w:tcPr>
          <w:p w14:paraId="378DF7D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226E7F" w:rsidRPr="00267A5B" w14:paraId="378DF7E3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7E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378DF7E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–0.00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</w:tcPr>
          <w:p w14:paraId="378DF7E2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</w:tr>
      <w:tr w:rsidR="00226E7F" w:rsidRPr="00267A5B" w14:paraId="378DF7E6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7E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</w:tcPr>
          <w:p w14:paraId="378DF7E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: –157.6; BIC: –138.3</w:t>
            </w:r>
          </w:p>
        </w:tc>
      </w:tr>
      <w:tr w:rsidR="00226E7F" w:rsidRPr="00267A5B" w14:paraId="378DF7E9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000000"/>
              <w:right w:val="nil"/>
            </w:tcBorders>
          </w:tcPr>
          <w:p w14:paraId="378DF7E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single" w:sz="4" w:space="0" w:color="000000"/>
            </w:tcBorders>
          </w:tcPr>
          <w:p w14:paraId="378DF7E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p-value: 0.087</w:t>
            </w:r>
          </w:p>
        </w:tc>
      </w:tr>
    </w:tbl>
    <w:p w14:paraId="378DF7EA" w14:textId="77777777" w:rsidR="00226E7F" w:rsidRPr="00267A5B" w:rsidRDefault="00226E7F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color w:val="000000"/>
          <w:sz w:val="22"/>
          <w:szCs w:val="22"/>
        </w:rPr>
      </w:pPr>
    </w:p>
    <w:p w14:paraId="378DF7EB" w14:textId="77777777" w:rsidR="00226E7F" w:rsidRPr="00267A5B" w:rsidRDefault="00665F42" w:rsidP="00347A4D">
      <w:pPr>
        <w:pStyle w:val="Heading1"/>
      </w:pPr>
      <w:r w:rsidRPr="00267A5B">
        <w:lastRenderedPageBreak/>
        <w:t>Online Resource 4: Mixed Linear Models for EQ Visual Analog Scale</w:t>
      </w:r>
    </w:p>
    <w:tbl>
      <w:tblPr>
        <w:tblStyle w:val="ab"/>
        <w:tblW w:w="9072" w:type="dxa"/>
        <w:tblBorders>
          <w:top w:val="single" w:sz="8" w:space="0" w:color="4F81BD"/>
          <w:left w:val="single" w:sz="4" w:space="0" w:color="000000"/>
          <w:bottom w:val="single" w:sz="8" w:space="0" w:color="A6A6A6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905"/>
        <w:gridCol w:w="2906"/>
      </w:tblGrid>
      <w:tr w:rsidR="00226E7F" w:rsidRPr="00267A5B" w14:paraId="378DF7EF" w14:textId="77777777" w:rsidTr="00226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000000"/>
            </w:tcBorders>
          </w:tcPr>
          <w:p w14:paraId="378DF7EC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5" w:type="dxa"/>
            <w:tcBorders>
              <w:bottom w:val="single" w:sz="4" w:space="0" w:color="000000"/>
            </w:tcBorders>
          </w:tcPr>
          <w:p w14:paraId="378DF7E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2906" w:type="dxa"/>
            <w:tcBorders>
              <w:bottom w:val="single" w:sz="4" w:space="0" w:color="000000"/>
            </w:tcBorders>
          </w:tcPr>
          <w:p w14:paraId="378DF7E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226E7F" w:rsidRPr="00267A5B" w14:paraId="378DF7F3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</w:tcPr>
          <w:p w14:paraId="378DF7F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nadjusted model</w:t>
            </w:r>
          </w:p>
        </w:tc>
        <w:tc>
          <w:tcPr>
            <w:tcW w:w="29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78DF7F1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</w:tcPr>
          <w:p w14:paraId="378DF7F2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226E7F" w:rsidRPr="00267A5B" w14:paraId="378DF7F7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7F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378DF7F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74.77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</w:tcPr>
          <w:p w14:paraId="378DF7F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26E7F" w:rsidRPr="00267A5B" w14:paraId="378DF7FB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7F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378DF7F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–0.10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</w:tcPr>
          <w:p w14:paraId="378DF7F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</w:tr>
      <w:tr w:rsidR="00226E7F" w:rsidRPr="00267A5B" w14:paraId="378DF7FE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7F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</w:tcPr>
          <w:p w14:paraId="378DF7F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: –1,448; BIC: –1,461.6</w:t>
            </w:r>
          </w:p>
        </w:tc>
      </w:tr>
      <w:tr w:rsidR="00226E7F" w:rsidRPr="00267A5B" w14:paraId="378DF802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7F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justed model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F800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01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226E7F" w:rsidRPr="00267A5B" w14:paraId="378DF806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03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378DF80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74.41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</w:tcPr>
          <w:p w14:paraId="378DF80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26E7F" w:rsidRPr="00267A5B" w14:paraId="378DF80A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0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378DF80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–0.117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</w:tcPr>
          <w:p w14:paraId="378DF80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</w:tr>
      <w:tr w:rsidR="00226E7F" w:rsidRPr="00267A5B" w14:paraId="378DF80E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0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378DF80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–3.45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</w:tcPr>
          <w:p w14:paraId="378DF80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</w:tr>
      <w:tr w:rsidR="00226E7F" w:rsidRPr="00267A5B" w14:paraId="378DF812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0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378DF81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</w:tcPr>
          <w:p w14:paraId="378DF81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</w:tr>
      <w:tr w:rsidR="00226E7F" w:rsidRPr="00267A5B" w14:paraId="378DF815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13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</w:tcPr>
          <w:p w14:paraId="378DF81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: –1,452.6; BIC: –1,471.8</w:t>
            </w:r>
          </w:p>
        </w:tc>
      </w:tr>
      <w:tr w:rsidR="00226E7F" w:rsidRPr="00267A5B" w14:paraId="378DF818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000000"/>
              <w:right w:val="nil"/>
            </w:tcBorders>
          </w:tcPr>
          <w:p w14:paraId="378DF81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single" w:sz="4" w:space="0" w:color="000000"/>
            </w:tcBorders>
          </w:tcPr>
          <w:p w14:paraId="378DF81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p-value: 0.893</w:t>
            </w:r>
          </w:p>
        </w:tc>
      </w:tr>
    </w:tbl>
    <w:p w14:paraId="378DF819" w14:textId="77777777" w:rsidR="00226E7F" w:rsidRPr="00267A5B" w:rsidRDefault="00226E7F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color w:val="000000"/>
          <w:sz w:val="22"/>
          <w:szCs w:val="22"/>
        </w:rPr>
      </w:pPr>
    </w:p>
    <w:p w14:paraId="378DF81A" w14:textId="77777777" w:rsidR="00226E7F" w:rsidRPr="00267A5B" w:rsidRDefault="00665F42" w:rsidP="00347A4D">
      <w:pPr>
        <w:pStyle w:val="Heading1"/>
      </w:pPr>
      <w:r w:rsidRPr="00267A5B">
        <w:lastRenderedPageBreak/>
        <w:t>Online Resource 5: Mixed Linear Models for FACT-General and Sub-Scales</w:t>
      </w:r>
    </w:p>
    <w:tbl>
      <w:tblPr>
        <w:tblStyle w:val="ac"/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905"/>
        <w:gridCol w:w="2906"/>
      </w:tblGrid>
      <w:tr w:rsidR="00226E7F" w:rsidRPr="00267A5B" w14:paraId="378DF81E" w14:textId="77777777" w:rsidTr="00226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78DF81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2905" w:type="dxa"/>
          </w:tcPr>
          <w:p w14:paraId="378DF81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2906" w:type="dxa"/>
          </w:tcPr>
          <w:p w14:paraId="378DF81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67A5B">
              <w:rPr>
                <w:rFonts w:ascii="Times New Roman" w:eastAsia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226E7F" w:rsidRPr="00267A5B" w14:paraId="378DF820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bottom w:val="single" w:sz="4" w:space="0" w:color="000000"/>
            </w:tcBorders>
            <w:shd w:val="clear" w:color="auto" w:fill="F2F2F2"/>
          </w:tcPr>
          <w:p w14:paraId="378DF81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ACT-General total score</w:t>
            </w:r>
          </w:p>
        </w:tc>
      </w:tr>
      <w:tr w:rsidR="00226E7F" w:rsidRPr="00267A5B" w14:paraId="378DF824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  <w:right w:val="nil"/>
            </w:tcBorders>
            <w:shd w:val="clear" w:color="auto" w:fill="auto"/>
          </w:tcPr>
          <w:p w14:paraId="378DF82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nadjusted model</w:t>
            </w:r>
          </w:p>
        </w:tc>
        <w:tc>
          <w:tcPr>
            <w:tcW w:w="29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8DF822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906" w:type="dxa"/>
            <w:tcBorders>
              <w:left w:val="nil"/>
              <w:bottom w:val="nil"/>
            </w:tcBorders>
            <w:shd w:val="clear" w:color="auto" w:fill="auto"/>
          </w:tcPr>
          <w:p w14:paraId="378DF823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226E7F" w:rsidRPr="00267A5B" w14:paraId="378DF828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2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F82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2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</w:tr>
      <w:tr w:rsidR="00226E7F" w:rsidRPr="00267A5B" w14:paraId="378DF82C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2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F82A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0"/>
                <w:id w:val="-645584035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484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2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226E7F" w:rsidRPr="00267A5B" w14:paraId="378DF82F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2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2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: –1,260.8; BIC: –1,273.7</w:t>
            </w:r>
          </w:p>
        </w:tc>
      </w:tr>
      <w:tr w:rsidR="00226E7F" w:rsidRPr="00267A5B" w14:paraId="378DF833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3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justed model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F831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32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226E7F" w:rsidRPr="00267A5B" w14:paraId="378DF837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3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3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5.07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3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</w:tr>
      <w:tr w:rsidR="00226E7F" w:rsidRPr="00267A5B" w14:paraId="378DF83B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3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39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1"/>
                <w:id w:val="-604585074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464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3A" w14:textId="2D71B48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226E7F" w:rsidRPr="00267A5B" w14:paraId="378DF83F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3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3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5.419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3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</w:tr>
      <w:tr w:rsidR="00226E7F" w:rsidRPr="00267A5B" w14:paraId="378DF843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4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41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2"/>
                <w:id w:val="-2048599178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080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42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</w:tr>
      <w:tr w:rsidR="00226E7F" w:rsidRPr="00267A5B" w14:paraId="378DF846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4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4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: –1,262.7; BIC: –1,281.9</w:t>
            </w:r>
          </w:p>
        </w:tc>
      </w:tr>
      <w:tr w:rsidR="00226E7F" w:rsidRPr="00267A5B" w14:paraId="378DF849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14:paraId="378DF84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378DF84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p-value: 0.336</w:t>
            </w:r>
          </w:p>
        </w:tc>
      </w:tr>
      <w:tr w:rsidR="00226E7F" w:rsidRPr="00267A5B" w14:paraId="378DF84B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378DF84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ACT-Hep total score</w:t>
            </w:r>
          </w:p>
        </w:tc>
      </w:tr>
      <w:tr w:rsidR="00226E7F" w:rsidRPr="00267A5B" w14:paraId="378DF84F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  <w:right w:val="nil"/>
            </w:tcBorders>
            <w:shd w:val="clear" w:color="auto" w:fill="auto"/>
          </w:tcPr>
          <w:p w14:paraId="378DF84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nadjusted model</w:t>
            </w:r>
          </w:p>
        </w:tc>
        <w:tc>
          <w:tcPr>
            <w:tcW w:w="29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8DF84D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6" w:type="dxa"/>
            <w:tcBorders>
              <w:left w:val="nil"/>
              <w:bottom w:val="nil"/>
            </w:tcBorders>
            <w:shd w:val="clear" w:color="auto" w:fill="auto"/>
          </w:tcPr>
          <w:p w14:paraId="378DF84E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E7F" w:rsidRPr="00267A5B" w14:paraId="378DF853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5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5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34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52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</w:tr>
      <w:tr w:rsidR="00226E7F" w:rsidRPr="00267A5B" w14:paraId="378DF857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5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55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3"/>
                <w:id w:val="-1242333904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626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5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226E7F" w:rsidRPr="00267A5B" w14:paraId="378DF85A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5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5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 = 1,094.3; BIC = 1,106.4</w:t>
            </w:r>
          </w:p>
        </w:tc>
      </w:tr>
      <w:tr w:rsidR="00226E7F" w:rsidRPr="00267A5B" w14:paraId="378DF85E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5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justed model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F85C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5D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E7F" w:rsidRPr="00267A5B" w14:paraId="378DF862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5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6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3.416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6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</w:tr>
      <w:tr w:rsidR="00226E7F" w:rsidRPr="00267A5B" w14:paraId="378DF866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63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64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4"/>
                <w:id w:val="-353346445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623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6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226E7F" w:rsidRPr="00267A5B" w14:paraId="378DF86A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6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6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8.06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6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</w:tr>
      <w:tr w:rsidR="00226E7F" w:rsidRPr="00267A5B" w14:paraId="378DF86E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6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6C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5"/>
                <w:id w:val="-142891402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207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6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237</w:t>
            </w:r>
          </w:p>
        </w:tc>
      </w:tr>
      <w:tr w:rsidR="00226E7F" w:rsidRPr="00267A5B" w14:paraId="378DF871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6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7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 = 1,094.5 ; BIC = 1,112.6</w:t>
            </w:r>
          </w:p>
        </w:tc>
      </w:tr>
      <w:tr w:rsidR="00226E7F" w:rsidRPr="00267A5B" w14:paraId="378DF874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14:paraId="378DF872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378DF873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p-value: 0.148</w:t>
            </w:r>
          </w:p>
        </w:tc>
      </w:tr>
      <w:tr w:rsidR="00226E7F" w:rsidRPr="00267A5B" w14:paraId="378DF876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378DF87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hysical Well-being subscale</w:t>
            </w:r>
          </w:p>
        </w:tc>
      </w:tr>
      <w:tr w:rsidR="00226E7F" w:rsidRPr="00267A5B" w14:paraId="378DF87A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  <w:right w:val="nil"/>
            </w:tcBorders>
            <w:shd w:val="clear" w:color="auto" w:fill="auto"/>
          </w:tcPr>
          <w:p w14:paraId="378DF87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nadjusted model</w:t>
            </w:r>
          </w:p>
        </w:tc>
        <w:tc>
          <w:tcPr>
            <w:tcW w:w="29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8DF878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906" w:type="dxa"/>
            <w:tcBorders>
              <w:left w:val="nil"/>
              <w:bottom w:val="nil"/>
            </w:tcBorders>
            <w:shd w:val="clear" w:color="auto" w:fill="auto"/>
          </w:tcPr>
          <w:p w14:paraId="378DF879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226E7F" w:rsidRPr="00267A5B" w14:paraId="378DF87E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7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7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37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7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</w:tr>
      <w:tr w:rsidR="00226E7F" w:rsidRPr="00267A5B" w14:paraId="378DF882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7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80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6"/>
                <w:id w:val="1416740294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239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8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226E7F" w:rsidRPr="00267A5B" w14:paraId="378DF885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83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8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: 965.70; BIC: 978.68</w:t>
            </w:r>
          </w:p>
        </w:tc>
      </w:tr>
      <w:tr w:rsidR="00226E7F" w:rsidRPr="00267A5B" w14:paraId="378DF889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DF88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justed model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F887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88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226E7F" w:rsidRPr="00267A5B" w14:paraId="378DF88D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8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8B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7"/>
                <w:id w:val="-1161778044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5.571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8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</w:tr>
      <w:tr w:rsidR="00226E7F" w:rsidRPr="00267A5B" w14:paraId="378DF891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8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8F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8"/>
                <w:id w:val="-1225754549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211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9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226E7F" w:rsidRPr="00267A5B" w14:paraId="378DF895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92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93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3.388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9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226E7F" w:rsidRPr="00267A5B" w14:paraId="378DF899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9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9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9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</w:tr>
      <w:tr w:rsidR="00226E7F" w:rsidRPr="00267A5B" w14:paraId="378DF89C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9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</w:tcPr>
          <w:p w14:paraId="378DF89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: 962.74; BIC:982.23</w:t>
            </w:r>
          </w:p>
        </w:tc>
      </w:tr>
      <w:tr w:rsidR="00226E7F" w:rsidRPr="00267A5B" w14:paraId="378DF89F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right w:val="nil"/>
            </w:tcBorders>
          </w:tcPr>
          <w:p w14:paraId="378DF89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</w:tcBorders>
          </w:tcPr>
          <w:p w14:paraId="378DF89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p-value: 0.031</w:t>
            </w:r>
          </w:p>
        </w:tc>
      </w:tr>
      <w:tr w:rsidR="00226E7F" w:rsidRPr="00267A5B" w14:paraId="378DF8A1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bottom w:val="single" w:sz="4" w:space="0" w:color="000000"/>
            </w:tcBorders>
            <w:shd w:val="clear" w:color="auto" w:fill="F2F2F2"/>
          </w:tcPr>
          <w:p w14:paraId="378DF8A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ocial/Family Well-being subscale</w:t>
            </w:r>
          </w:p>
        </w:tc>
      </w:tr>
      <w:tr w:rsidR="00226E7F" w:rsidRPr="00267A5B" w14:paraId="378DF8A5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  <w:right w:val="nil"/>
            </w:tcBorders>
          </w:tcPr>
          <w:p w14:paraId="378DF8A2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nadjusted model</w:t>
            </w:r>
          </w:p>
        </w:tc>
        <w:tc>
          <w:tcPr>
            <w:tcW w:w="2905" w:type="dxa"/>
            <w:tcBorders>
              <w:left w:val="nil"/>
              <w:bottom w:val="nil"/>
              <w:right w:val="nil"/>
            </w:tcBorders>
          </w:tcPr>
          <w:p w14:paraId="378DF8A3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6" w:type="dxa"/>
            <w:tcBorders>
              <w:left w:val="nil"/>
              <w:bottom w:val="nil"/>
            </w:tcBorders>
          </w:tcPr>
          <w:p w14:paraId="378DF8A4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E7F" w:rsidRPr="00267A5B" w14:paraId="378DF8A9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A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A7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9"/>
                <w:id w:val="729657508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057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A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</w:tr>
      <w:tr w:rsidR="00226E7F" w:rsidRPr="00267A5B" w14:paraId="378DF8AD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A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AB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10"/>
                <w:id w:val="-670946129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308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A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26E7F" w:rsidRPr="00267A5B" w14:paraId="378DF8B0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A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A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 = 981.02; BIC = 994.01</w:t>
            </w:r>
          </w:p>
        </w:tc>
      </w:tr>
      <w:tr w:rsidR="00226E7F" w:rsidRPr="00267A5B" w14:paraId="378DF8B4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B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justed model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F8B2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B3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E7F" w:rsidRPr="00267A5B" w14:paraId="378DF8B8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B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B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.62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B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</w:tr>
      <w:tr w:rsidR="00226E7F" w:rsidRPr="00267A5B" w14:paraId="378DF8BC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B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BA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11"/>
                <w:id w:val="2034994731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302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B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26E7F" w:rsidRPr="00267A5B" w14:paraId="378DF8C0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B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B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1.84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B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</w:tr>
      <w:tr w:rsidR="00226E7F" w:rsidRPr="00267A5B" w14:paraId="378DF8C4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C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C2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12"/>
                <w:id w:val="1488901154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029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C3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</w:tr>
      <w:tr w:rsidR="00226E7F" w:rsidRPr="00267A5B" w14:paraId="378DF8C7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C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</w:tcPr>
          <w:p w14:paraId="378DF8C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 = 983.50 ; BIC = 1,002.98</w:t>
            </w:r>
          </w:p>
        </w:tc>
      </w:tr>
      <w:tr w:rsidR="00226E7F" w:rsidRPr="00267A5B" w14:paraId="378DF8CA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right w:val="nil"/>
            </w:tcBorders>
          </w:tcPr>
          <w:p w14:paraId="378DF8C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</w:tcBorders>
          </w:tcPr>
          <w:p w14:paraId="378DF8C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p-value: 0.468</w:t>
            </w:r>
          </w:p>
        </w:tc>
      </w:tr>
      <w:tr w:rsidR="00226E7F" w:rsidRPr="00267A5B" w14:paraId="378DF8CC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bottom w:val="single" w:sz="4" w:space="0" w:color="000000"/>
            </w:tcBorders>
            <w:shd w:val="clear" w:color="auto" w:fill="F2F2F2"/>
          </w:tcPr>
          <w:p w14:paraId="378DF8C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motional Well-being subscale</w:t>
            </w:r>
          </w:p>
        </w:tc>
      </w:tr>
      <w:tr w:rsidR="00226E7F" w:rsidRPr="00267A5B" w14:paraId="378DF8D0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  <w:right w:val="nil"/>
            </w:tcBorders>
          </w:tcPr>
          <w:p w14:paraId="378DF8C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nadjusted model</w:t>
            </w:r>
          </w:p>
        </w:tc>
        <w:tc>
          <w:tcPr>
            <w:tcW w:w="2905" w:type="dxa"/>
            <w:tcBorders>
              <w:left w:val="nil"/>
              <w:bottom w:val="nil"/>
              <w:right w:val="nil"/>
            </w:tcBorders>
          </w:tcPr>
          <w:p w14:paraId="378DF8CE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6" w:type="dxa"/>
            <w:tcBorders>
              <w:left w:val="nil"/>
              <w:bottom w:val="nil"/>
            </w:tcBorders>
          </w:tcPr>
          <w:p w14:paraId="378DF8CF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E7F" w:rsidRPr="00267A5B" w14:paraId="378DF8D4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D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D2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826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D3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226E7F" w:rsidRPr="00267A5B" w14:paraId="378DF8D8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D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D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D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</w:tr>
      <w:tr w:rsidR="00226E7F" w:rsidRPr="00267A5B" w14:paraId="378DF8DB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D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D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 = 863.77; BIC = 876.63</w:t>
            </w:r>
          </w:p>
        </w:tc>
      </w:tr>
      <w:tr w:rsidR="00226E7F" w:rsidRPr="00267A5B" w14:paraId="378DF8DF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D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justed model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F8DD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8DE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E7F" w:rsidRPr="00267A5B" w14:paraId="378DF8E3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E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E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6.06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E2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226E7F" w:rsidRPr="00267A5B" w14:paraId="378DF8E7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E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E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E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</w:tr>
      <w:tr w:rsidR="00226E7F" w:rsidRPr="00267A5B" w14:paraId="378DF8EB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E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E9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13"/>
                <w:id w:val="2021195103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043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E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</w:tr>
      <w:tr w:rsidR="00226E7F" w:rsidRPr="00267A5B" w14:paraId="378DF8EF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E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ED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14"/>
                <w:id w:val="-1783413801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079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E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</w:tr>
      <w:tr w:rsidR="00226E7F" w:rsidRPr="00267A5B" w14:paraId="378DF8F2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F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</w:tcPr>
          <w:p w14:paraId="378DF8F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 = 864.82 ; BIC = 884.11</w:t>
            </w:r>
          </w:p>
        </w:tc>
      </w:tr>
      <w:tr w:rsidR="00226E7F" w:rsidRPr="00267A5B" w14:paraId="378DF8F5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right w:val="nil"/>
            </w:tcBorders>
          </w:tcPr>
          <w:p w14:paraId="378DF8F3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</w:tcBorders>
          </w:tcPr>
          <w:p w14:paraId="378DF8F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p-value: 0.229</w:t>
            </w:r>
          </w:p>
        </w:tc>
      </w:tr>
      <w:tr w:rsidR="00226E7F" w:rsidRPr="00267A5B" w14:paraId="378DF8F7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bottom w:val="single" w:sz="4" w:space="0" w:color="000000"/>
            </w:tcBorders>
            <w:shd w:val="clear" w:color="auto" w:fill="F2F2F2"/>
          </w:tcPr>
          <w:p w14:paraId="378DF8F6" w14:textId="77777777" w:rsidR="00226E7F" w:rsidRPr="00267A5B" w:rsidRDefault="00665F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lastRenderedPageBreak/>
              <w:t>Functional Well-being subscale</w:t>
            </w:r>
          </w:p>
        </w:tc>
      </w:tr>
      <w:tr w:rsidR="00226E7F" w:rsidRPr="00267A5B" w14:paraId="378DF8FB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  <w:right w:val="nil"/>
            </w:tcBorders>
          </w:tcPr>
          <w:p w14:paraId="378DF8F8" w14:textId="77777777" w:rsidR="00226E7F" w:rsidRPr="00267A5B" w:rsidRDefault="00665F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nadjusted model</w:t>
            </w:r>
          </w:p>
        </w:tc>
        <w:tc>
          <w:tcPr>
            <w:tcW w:w="2905" w:type="dxa"/>
            <w:tcBorders>
              <w:left w:val="nil"/>
              <w:bottom w:val="nil"/>
              <w:right w:val="nil"/>
            </w:tcBorders>
          </w:tcPr>
          <w:p w14:paraId="378DF8F9" w14:textId="77777777" w:rsidR="00226E7F" w:rsidRPr="00267A5B" w:rsidRDefault="00226E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6" w:type="dxa"/>
            <w:tcBorders>
              <w:left w:val="nil"/>
              <w:bottom w:val="nil"/>
            </w:tcBorders>
          </w:tcPr>
          <w:p w14:paraId="378DF8FA" w14:textId="77777777" w:rsidR="00226E7F" w:rsidRPr="00267A5B" w:rsidRDefault="00226E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E7F" w:rsidRPr="00267A5B" w14:paraId="378DF8FF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8FC" w14:textId="77777777" w:rsidR="00226E7F" w:rsidRPr="00267A5B" w:rsidRDefault="00665F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8FD" w14:textId="77777777" w:rsidR="00226E7F" w:rsidRPr="00267A5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15"/>
                <w:id w:val="-330527249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834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8FE" w14:textId="77777777" w:rsidR="00226E7F" w:rsidRPr="00267A5B" w:rsidRDefault="00665F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</w:tr>
      <w:tr w:rsidR="00226E7F" w:rsidRPr="00267A5B" w14:paraId="378DF903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00" w14:textId="77777777" w:rsidR="00226E7F" w:rsidRPr="00267A5B" w:rsidRDefault="00665F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901" w14:textId="77777777" w:rsidR="00226E7F" w:rsidRPr="00267A5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16"/>
                <w:id w:val="1980570511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066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902" w14:textId="77777777" w:rsidR="00226E7F" w:rsidRPr="00267A5B" w:rsidRDefault="00665F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</w:tr>
      <w:tr w:rsidR="00226E7F" w:rsidRPr="00267A5B" w14:paraId="378DF906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04" w14:textId="77777777" w:rsidR="00226E7F" w:rsidRPr="00267A5B" w:rsidRDefault="00665F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905" w14:textId="77777777" w:rsidR="00226E7F" w:rsidRPr="00267A5B" w:rsidRDefault="00665F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 = 958.79 ; BIC = 971.65</w:t>
            </w:r>
          </w:p>
        </w:tc>
      </w:tr>
      <w:tr w:rsidR="00226E7F" w:rsidRPr="00267A5B" w14:paraId="378DF90A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0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justed model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F908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909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E7F" w:rsidRPr="00267A5B" w14:paraId="378DF90E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0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90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3.109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90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510</w:t>
            </w:r>
          </w:p>
        </w:tc>
      </w:tr>
      <w:tr w:rsidR="00226E7F" w:rsidRPr="00267A5B" w14:paraId="378DF912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0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910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17"/>
                <w:id w:val="-1784416364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070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91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</w:tr>
      <w:tr w:rsidR="00226E7F" w:rsidRPr="00267A5B" w14:paraId="378DF916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13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91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915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</w:tr>
      <w:tr w:rsidR="00226E7F" w:rsidRPr="00267A5B" w14:paraId="378DF91A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1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918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18"/>
                <w:id w:val="1455374971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060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91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</w:tr>
      <w:tr w:rsidR="00226E7F" w:rsidRPr="00267A5B" w14:paraId="378DF91D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1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</w:tcPr>
          <w:p w14:paraId="378DF91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 = 961.98 ; BIC = 981.27</w:t>
            </w:r>
          </w:p>
        </w:tc>
      </w:tr>
      <w:tr w:rsidR="00226E7F" w:rsidRPr="00267A5B" w14:paraId="378DF920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right w:val="nil"/>
            </w:tcBorders>
          </w:tcPr>
          <w:p w14:paraId="378DF91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</w:tcBorders>
          </w:tcPr>
          <w:p w14:paraId="378DF91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p-value: 0.668</w:t>
            </w:r>
          </w:p>
        </w:tc>
      </w:tr>
      <w:tr w:rsidR="00226E7F" w:rsidRPr="00267A5B" w14:paraId="378DF922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bottom w:val="single" w:sz="4" w:space="0" w:color="000000"/>
            </w:tcBorders>
            <w:shd w:val="clear" w:color="auto" w:fill="F2F2F2"/>
          </w:tcPr>
          <w:p w14:paraId="378DF921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Hepatobiliary Cancer subscale</w:t>
            </w:r>
          </w:p>
        </w:tc>
      </w:tr>
      <w:tr w:rsidR="00226E7F" w:rsidRPr="00267A5B" w14:paraId="378DF926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  <w:right w:val="nil"/>
            </w:tcBorders>
          </w:tcPr>
          <w:p w14:paraId="378DF923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nadjusted model</w:t>
            </w:r>
          </w:p>
        </w:tc>
        <w:tc>
          <w:tcPr>
            <w:tcW w:w="2905" w:type="dxa"/>
            <w:tcBorders>
              <w:left w:val="nil"/>
              <w:bottom w:val="nil"/>
              <w:right w:val="nil"/>
            </w:tcBorders>
          </w:tcPr>
          <w:p w14:paraId="378DF924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6" w:type="dxa"/>
            <w:tcBorders>
              <w:left w:val="nil"/>
              <w:bottom w:val="nil"/>
            </w:tcBorders>
          </w:tcPr>
          <w:p w14:paraId="378DF925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E7F" w:rsidRPr="00267A5B" w14:paraId="378DF92A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2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928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19"/>
                <w:id w:val="-1148970126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602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92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226E7F" w:rsidRPr="00267A5B" w14:paraId="378DF92E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2B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92C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20"/>
                <w:id w:val="890850703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111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92D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</w:tr>
      <w:tr w:rsidR="00226E7F" w:rsidRPr="00267A5B" w14:paraId="378DF931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2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930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 = 745.28; BIC = 757.59</w:t>
            </w:r>
          </w:p>
        </w:tc>
      </w:tr>
      <w:tr w:rsidR="00226E7F" w:rsidRPr="00267A5B" w14:paraId="378DF935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32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justed model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F933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DF934" w14:textId="77777777" w:rsidR="00226E7F" w:rsidRPr="00267A5B" w:rsidRDefault="00226E7F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E7F" w:rsidRPr="00267A5B" w14:paraId="378DF939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3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93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4.123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938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</w:tr>
      <w:tr w:rsidR="00226E7F" w:rsidRPr="00267A5B" w14:paraId="378DF93D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3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cycl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93B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21"/>
                <w:id w:val="-1321651529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110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93C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</w:tr>
      <w:tr w:rsidR="00226E7F" w:rsidRPr="00267A5B" w14:paraId="378DF941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3E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93F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3.02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940" w14:textId="7E2768B2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226E7F" w:rsidRPr="00267A5B" w14:paraId="378DF945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42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DF943" w14:textId="77777777" w:rsidR="00226E7F" w:rsidRPr="00267A5B" w:rsidRDefault="00000000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22"/>
                <w:id w:val="-363604567"/>
              </w:sdtPr>
              <w:sdtContent>
                <w:r w:rsidR="00665F42" w:rsidRPr="00267A5B">
                  <w:rPr>
                    <w:rFonts w:ascii="Times New Roman" w:eastAsia="Gungsuh" w:hAnsi="Times New Roman" w:cs="Times New Roman"/>
                    <w:color w:val="000000"/>
                  </w:rPr>
                  <w:t>−0.075</w:t>
                </w:r>
              </w:sdtContent>
            </w:sdt>
          </w:p>
        </w:tc>
        <w:tc>
          <w:tcPr>
            <w:tcW w:w="2906" w:type="dxa"/>
            <w:tcBorders>
              <w:top w:val="nil"/>
              <w:left w:val="nil"/>
              <w:bottom w:val="nil"/>
            </w:tcBorders>
            <w:shd w:val="clear" w:color="auto" w:fill="auto"/>
            <w:vAlign w:val="top"/>
          </w:tcPr>
          <w:p w14:paraId="378DF944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</w:tr>
      <w:tr w:rsidR="00226E7F" w:rsidRPr="00267A5B" w14:paraId="378DF948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378DF946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</w:tcBorders>
          </w:tcPr>
          <w:p w14:paraId="378DF947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AIC = 743.17 ; BIC = 761.62.</w:t>
            </w:r>
          </w:p>
        </w:tc>
      </w:tr>
      <w:tr w:rsidR="00226E7F" w:rsidRPr="00267A5B" w14:paraId="378DF94B" w14:textId="77777777" w:rsidTr="00226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right w:val="nil"/>
            </w:tcBorders>
          </w:tcPr>
          <w:p w14:paraId="378DF949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</w:tcBorders>
          </w:tcPr>
          <w:p w14:paraId="378DF94A" w14:textId="77777777" w:rsidR="00226E7F" w:rsidRPr="00267A5B" w:rsidRDefault="00665F42">
            <w:pPr>
              <w:keepNext w:val="0"/>
              <w:keepLines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67A5B">
              <w:rPr>
                <w:rFonts w:ascii="Times New Roman" w:eastAsia="Times New Roman" w:hAnsi="Times New Roman" w:cs="Times New Roman"/>
                <w:i/>
                <w:color w:val="000000"/>
              </w:rPr>
              <w:t>p-value: 0.047</w:t>
            </w:r>
          </w:p>
        </w:tc>
      </w:tr>
    </w:tbl>
    <w:p w14:paraId="378DF94C" w14:textId="249CD5F9" w:rsidR="00226E7F" w:rsidRPr="00267A5B" w:rsidRDefault="00226E7F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color w:val="000000"/>
          <w:sz w:val="22"/>
          <w:szCs w:val="22"/>
        </w:rPr>
      </w:pPr>
    </w:p>
    <w:p w14:paraId="738D8A3E" w14:textId="3C0F6231" w:rsidR="004C2731" w:rsidRDefault="004C2731" w:rsidP="00347A4D">
      <w:pPr>
        <w:pStyle w:val="Heading1"/>
      </w:pPr>
      <w:r w:rsidRPr="00267A5B">
        <w:lastRenderedPageBreak/>
        <w:t xml:space="preserve">Online Resource </w:t>
      </w:r>
      <w:r>
        <w:t>6</w:t>
      </w:r>
      <w:r w:rsidRPr="00267A5B">
        <w:t xml:space="preserve">: </w:t>
      </w:r>
      <w:r w:rsidR="00095233">
        <w:t xml:space="preserve">Change </w:t>
      </w:r>
      <w:r w:rsidRPr="00267A5B">
        <w:t>in FACT-Hep Scores</w:t>
      </w:r>
    </w:p>
    <w:p w14:paraId="4BF223D9" w14:textId="7D8C36DD" w:rsidR="00340657" w:rsidRDefault="008F36E0" w:rsidP="00340657">
      <w:r>
        <w:rPr>
          <w:noProof/>
        </w:rPr>
        <w:drawing>
          <wp:inline distT="0" distB="0" distL="0" distR="0" wp14:anchorId="06AFF692" wp14:editId="71A96E65">
            <wp:extent cx="5399150" cy="3600449"/>
            <wp:effectExtent l="0" t="0" r="0" b="635"/>
            <wp:docPr id="16752865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286548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150" cy="3600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B042E" w14:textId="05251DA9" w:rsidR="001348F9" w:rsidRPr="00C561B4" w:rsidRDefault="001348F9" w:rsidP="00C561B4">
      <w:pPr>
        <w:pStyle w:val="NoSpacing"/>
        <w:rPr>
          <w:sz w:val="16"/>
          <w:szCs w:val="16"/>
        </w:rPr>
      </w:pPr>
      <w:r w:rsidRPr="00C561B4">
        <w:rPr>
          <w:sz w:val="16"/>
          <w:szCs w:val="16"/>
        </w:rPr>
        <w:t xml:space="preserve">Abbreviation: MID, Minimally Important Difference. MIDs taken from </w:t>
      </w:r>
      <w:r w:rsidR="003A39DF" w:rsidRPr="00C561B4">
        <w:rPr>
          <w:sz w:val="16"/>
          <w:szCs w:val="16"/>
        </w:rPr>
        <w:t xml:space="preserve">Steel </w:t>
      </w:r>
      <w:r w:rsidR="003A39DF" w:rsidRPr="00C561B4">
        <w:rPr>
          <w:i/>
          <w:iCs/>
          <w:sz w:val="16"/>
          <w:szCs w:val="16"/>
        </w:rPr>
        <w:t>et al.</w:t>
      </w:r>
      <w:r w:rsidR="003A39DF" w:rsidRPr="00C561B4">
        <w:rPr>
          <w:sz w:val="16"/>
          <w:szCs w:val="16"/>
        </w:rPr>
        <w:t xml:space="preserve"> [22].</w:t>
      </w:r>
      <w:r w:rsidR="00E80F7E">
        <w:rPr>
          <w:sz w:val="16"/>
          <w:szCs w:val="16"/>
        </w:rPr>
        <w:t xml:space="preserve"> </w:t>
      </w:r>
      <w:r w:rsidR="00E80F7E" w:rsidRPr="00E80F7E">
        <w:rPr>
          <w:sz w:val="16"/>
          <w:szCs w:val="16"/>
        </w:rPr>
        <w:t>P-value refers to time (cycle) as an explanatory variable for the score.</w:t>
      </w:r>
    </w:p>
    <w:p w14:paraId="378DF94D" w14:textId="72D514D8" w:rsidR="00226E7F" w:rsidRPr="00267A5B" w:rsidRDefault="00665F42" w:rsidP="00347A4D">
      <w:pPr>
        <w:pStyle w:val="Heading1"/>
      </w:pPr>
      <w:r w:rsidRPr="00267A5B">
        <w:lastRenderedPageBreak/>
        <w:t xml:space="preserve">Online Resource </w:t>
      </w:r>
      <w:r w:rsidR="004C2731">
        <w:t>7</w:t>
      </w:r>
      <w:r w:rsidRPr="00267A5B">
        <w:t>: Time to Deterioration in FACT-Hep Scores</w:t>
      </w:r>
    </w:p>
    <w:p w14:paraId="378DF94E" w14:textId="77777777" w:rsidR="00226E7F" w:rsidRPr="00267A5B" w:rsidRDefault="00665F42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color w:val="000000"/>
          <w:sz w:val="22"/>
          <w:szCs w:val="22"/>
        </w:rPr>
      </w:pPr>
      <w:r w:rsidRPr="00267A5B">
        <w:rPr>
          <w:noProof/>
          <w:color w:val="000000"/>
          <w:sz w:val="22"/>
          <w:szCs w:val="22"/>
        </w:rPr>
        <w:drawing>
          <wp:inline distT="0" distB="0" distL="0" distR="0" wp14:anchorId="378DF952" wp14:editId="0FDECE9F">
            <wp:extent cx="5732143" cy="3438800"/>
            <wp:effectExtent l="0" t="0" r="2540" b="0"/>
            <wp:docPr id="164389908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899089" name="image1.png"/>
                    <pic:cNvPicPr preferRelativeResize="0"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3" cy="343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8DF94F" w14:textId="77777777" w:rsidR="00226E7F" w:rsidRPr="00267A5B" w:rsidRDefault="00226E7F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color w:val="000000"/>
          <w:sz w:val="22"/>
          <w:szCs w:val="22"/>
        </w:rPr>
      </w:pPr>
    </w:p>
    <w:p w14:paraId="378DF950" w14:textId="61705885" w:rsidR="00226E7F" w:rsidRPr="00267A5B" w:rsidRDefault="00665F42" w:rsidP="00347A4D">
      <w:pPr>
        <w:pStyle w:val="Heading1"/>
      </w:pPr>
      <w:r w:rsidRPr="00267A5B">
        <w:lastRenderedPageBreak/>
        <w:t xml:space="preserve">Online Resource </w:t>
      </w:r>
      <w:r w:rsidR="004C2731">
        <w:t>8</w:t>
      </w:r>
      <w:r w:rsidRPr="00267A5B">
        <w:t>: Time to Deterioration in HCS Scores</w:t>
      </w:r>
    </w:p>
    <w:p w14:paraId="378DF951" w14:textId="77777777" w:rsidR="00226E7F" w:rsidRPr="00267A5B" w:rsidRDefault="00665F42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color w:val="000000"/>
          <w:sz w:val="22"/>
          <w:szCs w:val="22"/>
        </w:rPr>
      </w:pPr>
      <w:r w:rsidRPr="00267A5B">
        <w:rPr>
          <w:noProof/>
          <w:color w:val="000000"/>
          <w:sz w:val="22"/>
          <w:szCs w:val="22"/>
        </w:rPr>
        <w:drawing>
          <wp:inline distT="0" distB="0" distL="0" distR="0" wp14:anchorId="378DF954" wp14:editId="228628FA">
            <wp:extent cx="5731682" cy="3438524"/>
            <wp:effectExtent l="0" t="0" r="2540" b="0"/>
            <wp:docPr id="164389909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899090" name="image2.png"/>
                    <pic:cNvPicPr preferRelativeResize="0"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682" cy="34385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226E7F" w:rsidRPr="00267A5B">
      <w:footerReference w:type="default" r:id="rId14"/>
      <w:footerReference w:type="first" r:id="rId15"/>
      <w:pgSz w:w="11907" w:h="16839"/>
      <w:pgMar w:top="1440" w:right="1440" w:bottom="1440" w:left="1440" w:header="709" w:footer="709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6534DE" w14:textId="77777777" w:rsidR="0098290E" w:rsidRDefault="0098290E">
      <w:pPr>
        <w:spacing w:after="0" w:line="240" w:lineRule="auto"/>
      </w:pPr>
      <w:r>
        <w:separator/>
      </w:r>
    </w:p>
  </w:endnote>
  <w:endnote w:type="continuationSeparator" w:id="0">
    <w:p w14:paraId="2017481E" w14:textId="77777777" w:rsidR="0098290E" w:rsidRDefault="00982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8DF95A" w14:textId="77777777" w:rsidR="00226E7F" w:rsidRDefault="00665F4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B0848">
      <w:rPr>
        <w:noProof/>
        <w:color w:val="000000"/>
      </w:rPr>
      <w:t>7</w:t>
    </w:r>
    <w:r>
      <w:rPr>
        <w:color w:val="0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8DF95B" w14:textId="77777777" w:rsidR="00226E7F" w:rsidRDefault="00665F4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B0848">
      <w:rPr>
        <w:noProof/>
        <w:color w:val="000000"/>
      </w:rPr>
      <w:t>1</w:t>
    </w:r>
    <w:r>
      <w:rPr>
        <w:color w:val="000000"/>
      </w:rPr>
      <w:fldChar w:fldCharType="end"/>
    </w:r>
  </w:p>
  <w:p w14:paraId="378DF95C" w14:textId="77777777" w:rsidR="00226E7F" w:rsidRDefault="00226E7F">
    <w:pPr>
      <w:spacing w:after="0" w:line="240" w:lineRule="auto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D8B5F" w14:textId="77777777" w:rsidR="0098290E" w:rsidRDefault="0098290E">
      <w:pPr>
        <w:spacing w:after="0" w:line="240" w:lineRule="auto"/>
      </w:pPr>
      <w:r>
        <w:separator/>
      </w:r>
    </w:p>
  </w:footnote>
  <w:footnote w:type="continuationSeparator" w:id="0">
    <w:p w14:paraId="777C5A9E" w14:textId="77777777" w:rsidR="0098290E" w:rsidRDefault="009829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E7F"/>
    <w:rsid w:val="00095233"/>
    <w:rsid w:val="001348F9"/>
    <w:rsid w:val="001608BF"/>
    <w:rsid w:val="001C0548"/>
    <w:rsid w:val="00226E7F"/>
    <w:rsid w:val="00267A5B"/>
    <w:rsid w:val="002D1C6E"/>
    <w:rsid w:val="002F0048"/>
    <w:rsid w:val="003277D2"/>
    <w:rsid w:val="00340657"/>
    <w:rsid w:val="003410C0"/>
    <w:rsid w:val="00347A4D"/>
    <w:rsid w:val="003A39DF"/>
    <w:rsid w:val="003B0B6A"/>
    <w:rsid w:val="004C2731"/>
    <w:rsid w:val="00550816"/>
    <w:rsid w:val="005644DF"/>
    <w:rsid w:val="0059732F"/>
    <w:rsid w:val="00665F42"/>
    <w:rsid w:val="00685FC2"/>
    <w:rsid w:val="006B4C11"/>
    <w:rsid w:val="006C21D7"/>
    <w:rsid w:val="006F5851"/>
    <w:rsid w:val="00721127"/>
    <w:rsid w:val="007A672F"/>
    <w:rsid w:val="008F36E0"/>
    <w:rsid w:val="0098290E"/>
    <w:rsid w:val="00AB0848"/>
    <w:rsid w:val="00AC6C16"/>
    <w:rsid w:val="00C416BC"/>
    <w:rsid w:val="00C561B4"/>
    <w:rsid w:val="00CA00BF"/>
    <w:rsid w:val="00D1443A"/>
    <w:rsid w:val="00D74C59"/>
    <w:rsid w:val="00DC6A4F"/>
    <w:rsid w:val="00E2072B"/>
    <w:rsid w:val="00E80F7E"/>
    <w:rsid w:val="00EA7060"/>
    <w:rsid w:val="00EC067D"/>
    <w:rsid w:val="00F877FD"/>
    <w:rsid w:val="00FC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DF738"/>
  <w15:docId w15:val="{4019271D-FDB7-4585-94BE-E69071BD4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pageBreakBefore/>
      <w:spacing w:before="240" w:after="120" w:line="360" w:lineRule="auto"/>
      <w:ind w:left="431" w:hanging="431"/>
      <w:outlineLvl w:val="0"/>
    </w:pPr>
    <w:rPr>
      <w:b/>
      <w:smallCaps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 w:after="120" w:line="360" w:lineRule="auto"/>
      <w:ind w:left="576" w:hanging="576"/>
      <w:outlineLvl w:val="1"/>
    </w:pPr>
    <w:rPr>
      <w:b/>
      <w:smallCaps/>
      <w:sz w:val="22"/>
      <w:szCs w:val="2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 w:after="120" w:line="240" w:lineRule="auto"/>
      <w:ind w:left="994" w:hanging="994"/>
      <w:outlineLvl w:val="2"/>
    </w:pPr>
    <w:rPr>
      <w:b/>
      <w:i/>
      <w:sz w:val="22"/>
      <w:szCs w:val="2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 w:after="0" w:line="480" w:lineRule="auto"/>
      <w:ind w:left="993" w:hanging="993"/>
      <w:outlineLvl w:val="3"/>
    </w:pPr>
    <w:rPr>
      <w:b/>
      <w:i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00" w:after="0"/>
      <w:ind w:left="1008" w:hanging="1008"/>
      <w:outlineLvl w:val="4"/>
    </w:pPr>
    <w:rPr>
      <w:rFonts w:ascii="Cambria" w:eastAsia="Cambria" w:hAnsi="Cambria" w:cs="Cambria"/>
      <w:color w:val="243F6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0"/>
      <w:ind w:left="1152" w:hanging="1152"/>
      <w:outlineLvl w:val="5"/>
    </w:pPr>
    <w:rPr>
      <w:rFonts w:ascii="Cambria" w:eastAsia="Cambria" w:hAnsi="Cambria" w:cs="Cambria"/>
      <w:i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0" w:line="240" w:lineRule="auto"/>
      <w:ind w:left="-113"/>
    </w:pPr>
    <w:rPr>
      <w:rFonts w:ascii="Poppins" w:eastAsia="Poppins" w:hAnsi="Poppins" w:cs="Poppins"/>
      <w:b/>
      <w:color w:val="A5A3AA"/>
      <w:sz w:val="44"/>
      <w:szCs w:val="4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keepNext/>
      <w:keepLines/>
      <w:spacing w:before="60" w:after="60"/>
      <w:jc w:val="center"/>
    </w:pPr>
    <w:rPr>
      <w:rFonts w:ascii="Calibri" w:eastAsia="Calibri" w:hAnsi="Calibri" w:cs="Calibri"/>
      <w:color w:val="365F91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1">
    <w:basedOn w:val="TableNormal"/>
    <w:pPr>
      <w:keepNext/>
      <w:keepLines/>
      <w:spacing w:before="60" w:after="60"/>
      <w:jc w:val="center"/>
    </w:pPr>
    <w:rPr>
      <w:rFonts w:ascii="Calibri" w:eastAsia="Calibri" w:hAnsi="Calibri" w:cs="Calibri"/>
      <w:color w:val="365F91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  <w:tblStylePr w:type="firstRow">
      <w:pPr>
        <w:jc w:val="center"/>
      </w:pPr>
      <w:rPr>
        <w:rFonts w:ascii="Marlett" w:eastAsia="Marlett" w:hAnsi="Marlett" w:cs="Marlett"/>
        <w:b/>
        <w:color w:val="FFFFFF"/>
        <w:sz w:val="20"/>
        <w:szCs w:val="20"/>
      </w:rPr>
      <w:tblPr/>
      <w:tcPr>
        <w:shd w:val="clear" w:color="auto" w:fill="249BC9"/>
      </w:tcPr>
    </w:tblStylePr>
    <w:tblStylePr w:type="firstCol">
      <w:pPr>
        <w:jc w:val="left"/>
      </w:pPr>
      <w:rPr>
        <w:rFonts w:ascii="Marlett" w:eastAsia="Marlett" w:hAnsi="Marlett" w:cs="Marlett"/>
        <w:b w:val="0"/>
        <w:sz w:val="20"/>
        <w:szCs w:val="20"/>
      </w:rPr>
    </w:tblStylePr>
  </w:style>
  <w:style w:type="table" w:customStyle="1" w:styleId="a2">
    <w:basedOn w:val="TableNormal"/>
    <w:pPr>
      <w:keepNext/>
      <w:keepLines/>
      <w:spacing w:before="60" w:after="60"/>
      <w:jc w:val="center"/>
    </w:pPr>
    <w:rPr>
      <w:rFonts w:ascii="Calibri" w:eastAsia="Calibri" w:hAnsi="Calibri" w:cs="Calibri"/>
      <w:color w:val="365F91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  <w:tblStylePr w:type="firstRow">
      <w:pPr>
        <w:jc w:val="center"/>
      </w:pPr>
      <w:rPr>
        <w:rFonts w:ascii="Marlett" w:eastAsia="Marlett" w:hAnsi="Marlett" w:cs="Marlett"/>
        <w:b/>
        <w:color w:val="FFFFFF"/>
        <w:sz w:val="20"/>
        <w:szCs w:val="20"/>
      </w:rPr>
      <w:tblPr/>
      <w:tcPr>
        <w:shd w:val="clear" w:color="auto" w:fill="249BC9"/>
      </w:tcPr>
    </w:tblStylePr>
    <w:tblStylePr w:type="firstCol">
      <w:pPr>
        <w:jc w:val="left"/>
      </w:pPr>
      <w:rPr>
        <w:rFonts w:ascii="Marlett" w:eastAsia="Marlett" w:hAnsi="Marlett" w:cs="Marlett"/>
        <w:b w:val="0"/>
        <w:sz w:val="20"/>
        <w:szCs w:val="20"/>
      </w:rPr>
    </w:tblStylePr>
  </w:style>
  <w:style w:type="table" w:customStyle="1" w:styleId="a3">
    <w:basedOn w:val="TableNormal"/>
    <w:pPr>
      <w:keepNext/>
      <w:keepLines/>
      <w:spacing w:before="60" w:after="60"/>
      <w:jc w:val="center"/>
    </w:pPr>
    <w:rPr>
      <w:rFonts w:ascii="Calibri" w:eastAsia="Calibri" w:hAnsi="Calibri" w:cs="Calibri"/>
      <w:color w:val="365F91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  <w:tblStylePr w:type="firstRow">
      <w:pPr>
        <w:jc w:val="center"/>
      </w:pPr>
      <w:rPr>
        <w:rFonts w:ascii="Marlett" w:eastAsia="Marlett" w:hAnsi="Marlett" w:cs="Marlett"/>
        <w:b/>
        <w:color w:val="FFFFFF"/>
        <w:sz w:val="20"/>
        <w:szCs w:val="20"/>
      </w:rPr>
      <w:tblPr/>
      <w:tcPr>
        <w:shd w:val="clear" w:color="auto" w:fill="249BC9"/>
      </w:tcPr>
    </w:tblStylePr>
    <w:tblStylePr w:type="firstCol">
      <w:pPr>
        <w:jc w:val="left"/>
      </w:pPr>
      <w:rPr>
        <w:rFonts w:ascii="Marlett" w:eastAsia="Marlett" w:hAnsi="Marlett" w:cs="Marlett"/>
        <w:b w:val="0"/>
        <w:sz w:val="20"/>
        <w:szCs w:val="20"/>
      </w:rPr>
    </w:tblStylePr>
  </w:style>
  <w:style w:type="table" w:customStyle="1" w:styleId="a4">
    <w:basedOn w:val="TableNormal"/>
    <w:pPr>
      <w:keepNext/>
      <w:keepLines/>
      <w:spacing w:before="60" w:after="60"/>
      <w:jc w:val="center"/>
    </w:pPr>
    <w:rPr>
      <w:rFonts w:ascii="Calibri" w:eastAsia="Calibri" w:hAnsi="Calibri" w:cs="Calibri"/>
      <w:color w:val="365F91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  <w:tblStylePr w:type="firstRow">
      <w:pPr>
        <w:jc w:val="center"/>
      </w:pPr>
      <w:rPr>
        <w:rFonts w:ascii="Marlett" w:eastAsia="Marlett" w:hAnsi="Marlett" w:cs="Marlett"/>
        <w:b/>
        <w:color w:val="FFFFFF"/>
        <w:sz w:val="20"/>
        <w:szCs w:val="20"/>
      </w:rPr>
      <w:tblPr/>
      <w:tcPr>
        <w:shd w:val="clear" w:color="auto" w:fill="249BC9"/>
      </w:tcPr>
    </w:tblStylePr>
    <w:tblStylePr w:type="firstCol">
      <w:pPr>
        <w:jc w:val="left"/>
      </w:pPr>
      <w:rPr>
        <w:rFonts w:ascii="Marlett" w:eastAsia="Marlett" w:hAnsi="Marlett" w:cs="Marlett"/>
        <w:b w:val="0"/>
        <w:sz w:val="20"/>
        <w:szCs w:val="20"/>
      </w:rPr>
    </w:tblStylePr>
  </w:style>
  <w:style w:type="table" w:customStyle="1" w:styleId="a5">
    <w:basedOn w:val="TableNormal"/>
    <w:pPr>
      <w:keepNext/>
      <w:keepLines/>
      <w:spacing w:before="60" w:after="60"/>
      <w:jc w:val="center"/>
    </w:pPr>
    <w:rPr>
      <w:rFonts w:ascii="Calibri" w:eastAsia="Calibri" w:hAnsi="Calibri" w:cs="Calibri"/>
      <w:color w:val="365F91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  <w:tblStylePr w:type="firstRow">
      <w:pPr>
        <w:jc w:val="center"/>
      </w:pPr>
      <w:rPr>
        <w:rFonts w:ascii="Marlett" w:eastAsia="Marlett" w:hAnsi="Marlett" w:cs="Marlett"/>
        <w:b/>
        <w:color w:val="FFFFFF"/>
        <w:sz w:val="20"/>
        <w:szCs w:val="20"/>
      </w:rPr>
      <w:tblPr/>
      <w:tcPr>
        <w:shd w:val="clear" w:color="auto" w:fill="249BC9"/>
      </w:tcPr>
    </w:tblStylePr>
    <w:tblStylePr w:type="firstCol">
      <w:pPr>
        <w:jc w:val="left"/>
      </w:pPr>
      <w:rPr>
        <w:rFonts w:ascii="Marlett" w:eastAsia="Marlett" w:hAnsi="Marlett" w:cs="Marlett"/>
        <w:b w:val="0"/>
        <w:sz w:val="20"/>
        <w:szCs w:val="20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A2F9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270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013"/>
  </w:style>
  <w:style w:type="paragraph" w:styleId="Footer">
    <w:name w:val="footer"/>
    <w:basedOn w:val="Normal"/>
    <w:link w:val="FooterChar"/>
    <w:uiPriority w:val="99"/>
    <w:unhideWhenUsed/>
    <w:rsid w:val="00D270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013"/>
  </w:style>
  <w:style w:type="table" w:customStyle="1" w:styleId="a6">
    <w:basedOn w:val="TableNormal"/>
    <w:pPr>
      <w:keepNext/>
      <w:keepLines/>
      <w:spacing w:before="60" w:after="60"/>
      <w:jc w:val="center"/>
    </w:pPr>
    <w:rPr>
      <w:rFonts w:ascii="Calibri" w:eastAsia="Calibri" w:hAnsi="Calibri" w:cs="Calibri"/>
      <w:color w:val="365F91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7">
    <w:basedOn w:val="TableNormal"/>
    <w:pPr>
      <w:keepNext/>
      <w:keepLines/>
      <w:spacing w:before="60" w:after="60"/>
      <w:jc w:val="center"/>
    </w:pPr>
    <w:rPr>
      <w:rFonts w:ascii="Calibri" w:eastAsia="Calibri" w:hAnsi="Calibri" w:cs="Calibri"/>
      <w:color w:val="365F91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8">
    <w:basedOn w:val="TableNormal"/>
    <w:pPr>
      <w:keepNext/>
      <w:keepLines/>
      <w:spacing w:before="60" w:after="60"/>
      <w:jc w:val="center"/>
    </w:pPr>
    <w:rPr>
      <w:rFonts w:ascii="Calibri" w:eastAsia="Calibri" w:hAnsi="Calibri" w:cs="Calibri"/>
      <w:color w:val="365F91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  <w:tblStylePr w:type="firstRow">
      <w:pPr>
        <w:jc w:val="center"/>
      </w:pPr>
      <w:rPr>
        <w:rFonts w:ascii="Marlett" w:eastAsia="Marlett" w:hAnsi="Marlett" w:cs="Marlett"/>
        <w:b/>
        <w:color w:val="FFFFFF"/>
        <w:sz w:val="20"/>
        <w:szCs w:val="20"/>
      </w:rPr>
      <w:tblPr/>
      <w:tcPr>
        <w:shd w:val="clear" w:color="auto" w:fill="249BC9"/>
      </w:tcPr>
    </w:tblStylePr>
    <w:tblStylePr w:type="firstCol">
      <w:pPr>
        <w:jc w:val="left"/>
      </w:pPr>
      <w:rPr>
        <w:rFonts w:ascii="Marlett" w:eastAsia="Marlett" w:hAnsi="Marlett" w:cs="Marlett"/>
        <w:b w:val="0"/>
        <w:sz w:val="20"/>
        <w:szCs w:val="20"/>
      </w:rPr>
    </w:tblStylePr>
  </w:style>
  <w:style w:type="table" w:customStyle="1" w:styleId="a9">
    <w:basedOn w:val="TableNormal"/>
    <w:pPr>
      <w:keepNext/>
      <w:keepLines/>
      <w:spacing w:before="60" w:after="60"/>
      <w:jc w:val="center"/>
    </w:pPr>
    <w:rPr>
      <w:rFonts w:ascii="Calibri" w:eastAsia="Calibri" w:hAnsi="Calibri" w:cs="Calibri"/>
      <w:color w:val="365F91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  <w:tblStylePr w:type="firstRow">
      <w:pPr>
        <w:jc w:val="center"/>
      </w:pPr>
      <w:rPr>
        <w:rFonts w:ascii="Marlett" w:eastAsia="Marlett" w:hAnsi="Marlett" w:cs="Marlett"/>
        <w:b/>
        <w:color w:val="FFFFFF"/>
        <w:sz w:val="20"/>
        <w:szCs w:val="20"/>
      </w:rPr>
      <w:tblPr/>
      <w:tcPr>
        <w:shd w:val="clear" w:color="auto" w:fill="249BC9"/>
      </w:tcPr>
    </w:tblStylePr>
    <w:tblStylePr w:type="firstCol">
      <w:pPr>
        <w:jc w:val="left"/>
      </w:pPr>
      <w:rPr>
        <w:rFonts w:ascii="Marlett" w:eastAsia="Marlett" w:hAnsi="Marlett" w:cs="Marlett"/>
        <w:b w:val="0"/>
        <w:sz w:val="20"/>
        <w:szCs w:val="20"/>
      </w:rPr>
    </w:tblStylePr>
  </w:style>
  <w:style w:type="table" w:customStyle="1" w:styleId="aa">
    <w:basedOn w:val="TableNormal"/>
    <w:pPr>
      <w:keepNext/>
      <w:keepLines/>
      <w:spacing w:before="60" w:after="60"/>
      <w:jc w:val="center"/>
    </w:pPr>
    <w:rPr>
      <w:rFonts w:ascii="Calibri" w:eastAsia="Calibri" w:hAnsi="Calibri" w:cs="Calibri"/>
      <w:color w:val="365F91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  <w:tblStylePr w:type="firstRow">
      <w:pPr>
        <w:jc w:val="center"/>
      </w:pPr>
      <w:rPr>
        <w:rFonts w:ascii="Marlett" w:eastAsia="Marlett" w:hAnsi="Marlett" w:cs="Marlett"/>
        <w:b/>
        <w:color w:val="FFFFFF"/>
        <w:sz w:val="20"/>
        <w:szCs w:val="20"/>
      </w:rPr>
      <w:tblPr/>
      <w:tcPr>
        <w:shd w:val="clear" w:color="auto" w:fill="249BC9"/>
      </w:tcPr>
    </w:tblStylePr>
    <w:tblStylePr w:type="firstCol">
      <w:pPr>
        <w:jc w:val="left"/>
      </w:pPr>
      <w:rPr>
        <w:rFonts w:ascii="Marlett" w:eastAsia="Marlett" w:hAnsi="Marlett" w:cs="Marlett"/>
        <w:b w:val="0"/>
        <w:sz w:val="20"/>
        <w:szCs w:val="20"/>
      </w:rPr>
    </w:tblStylePr>
  </w:style>
  <w:style w:type="table" w:customStyle="1" w:styleId="ab">
    <w:basedOn w:val="TableNormal"/>
    <w:pPr>
      <w:keepNext/>
      <w:keepLines/>
      <w:spacing w:before="60" w:after="60"/>
      <w:jc w:val="center"/>
    </w:pPr>
    <w:rPr>
      <w:rFonts w:ascii="Calibri" w:eastAsia="Calibri" w:hAnsi="Calibri" w:cs="Calibri"/>
      <w:color w:val="365F91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  <w:tblStylePr w:type="firstRow">
      <w:pPr>
        <w:jc w:val="center"/>
      </w:pPr>
      <w:rPr>
        <w:rFonts w:ascii="Marlett" w:eastAsia="Marlett" w:hAnsi="Marlett" w:cs="Marlett"/>
        <w:b/>
        <w:color w:val="FFFFFF"/>
        <w:sz w:val="20"/>
        <w:szCs w:val="20"/>
      </w:rPr>
      <w:tblPr/>
      <w:tcPr>
        <w:shd w:val="clear" w:color="auto" w:fill="249BC9"/>
      </w:tcPr>
    </w:tblStylePr>
    <w:tblStylePr w:type="firstCol">
      <w:pPr>
        <w:jc w:val="left"/>
      </w:pPr>
      <w:rPr>
        <w:rFonts w:ascii="Marlett" w:eastAsia="Marlett" w:hAnsi="Marlett" w:cs="Marlett"/>
        <w:b w:val="0"/>
        <w:sz w:val="20"/>
        <w:szCs w:val="20"/>
      </w:rPr>
    </w:tblStylePr>
  </w:style>
  <w:style w:type="table" w:customStyle="1" w:styleId="ac">
    <w:basedOn w:val="TableNormal"/>
    <w:pPr>
      <w:keepNext/>
      <w:keepLines/>
      <w:spacing w:before="60" w:after="60"/>
      <w:jc w:val="center"/>
    </w:pPr>
    <w:rPr>
      <w:rFonts w:ascii="Calibri" w:eastAsia="Calibri" w:hAnsi="Calibri" w:cs="Calibri"/>
      <w:color w:val="365F91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  <w:tblStylePr w:type="firstRow">
      <w:pPr>
        <w:jc w:val="center"/>
      </w:pPr>
      <w:rPr>
        <w:rFonts w:ascii="Marlett" w:eastAsia="Marlett" w:hAnsi="Marlett" w:cs="Marlett"/>
        <w:b/>
        <w:color w:val="FFFFFF"/>
        <w:sz w:val="20"/>
        <w:szCs w:val="20"/>
      </w:rPr>
      <w:tblPr/>
      <w:tcPr>
        <w:shd w:val="clear" w:color="auto" w:fill="249BC9"/>
      </w:tcPr>
    </w:tblStylePr>
    <w:tblStylePr w:type="firstCol">
      <w:pPr>
        <w:jc w:val="left"/>
      </w:pPr>
      <w:rPr>
        <w:rFonts w:ascii="Marlett" w:eastAsia="Marlett" w:hAnsi="Marlett" w:cs="Marlett"/>
        <w:b w:val="0"/>
        <w:sz w:val="20"/>
        <w:szCs w:val="20"/>
      </w:rPr>
    </w:tblStylePr>
  </w:style>
  <w:style w:type="character" w:styleId="Hyperlink">
    <w:name w:val="Hyperlink"/>
    <w:basedOn w:val="DefaultParagraphFont"/>
    <w:uiPriority w:val="99"/>
    <w:unhideWhenUsed/>
    <w:rsid w:val="00CA00B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00B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561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8702879-4A53-473F-B0FE-72AC896B3945}">
  <we:reference id="wa104381727" version="1.0.0.9" store="en-US" storeType="OMEX"/>
  <we:alternateReferences>
    <we:reference id="wa104381727" version="1.0.0.9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86e81a-e252-4fb1-9922-094ba6bc5c50">
      <Terms xmlns="http://schemas.microsoft.com/office/infopath/2007/PartnerControls"/>
    </lcf76f155ced4ddcb4097134ff3c332f>
    <TaxCatchAll xmlns="cefdfd91-9a01-449c-90d6-f308822e2c5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0V2lOEqTrPz7kzUaVVhkpLgzZmg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MghoLmdqZGd4czgAciExdnE4cThLV2FqcURWcEg4Z2g2dGFVanM4NDd2RHdQVTg=</go:docsCustomData>
</go:gDocsCustomXmlDataStorage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5F930BE337A241AFD98F8329946557" ma:contentTypeVersion="19" ma:contentTypeDescription="Create a new document." ma:contentTypeScope="" ma:versionID="02ac1d3e15b40b05bedc4996176ed43b">
  <xsd:schema xmlns:xsd="http://www.w3.org/2001/XMLSchema" xmlns:xs="http://www.w3.org/2001/XMLSchema" xmlns:p="http://schemas.microsoft.com/office/2006/metadata/properties" xmlns:ns2="c186e81a-e252-4fb1-9922-094ba6bc5c50" xmlns:ns3="cefdfd91-9a01-449c-90d6-f308822e2c5c" targetNamespace="http://schemas.microsoft.com/office/2006/metadata/properties" ma:root="true" ma:fieldsID="c72976d8ee9ca8680a17e548785cc541" ns2:_="" ns3:_="">
    <xsd:import namespace="c186e81a-e252-4fb1-9922-094ba6bc5c50"/>
    <xsd:import namespace="cefdfd91-9a01-449c-90d6-f308822e2c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86e81a-e252-4fb1-9922-094ba6bc5c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def7d9e-ba44-4146-8589-f0767e108c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fdfd91-9a01-449c-90d6-f308822e2c5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c3f53bf-d2e5-4569-97ac-4495e571e79e}" ma:internalName="TaxCatchAll" ma:showField="CatchAllData" ma:web="cefdfd91-9a01-449c-90d6-f308822e2c5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318459-9427-48D6-BDA6-4E39561220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A204E9-3DEF-44C2-B569-51F0B494438D}">
  <ds:schemaRefs>
    <ds:schemaRef ds:uri="http://schemas.microsoft.com/office/2006/metadata/properties"/>
    <ds:schemaRef ds:uri="http://schemas.microsoft.com/office/infopath/2007/PartnerControls"/>
    <ds:schemaRef ds:uri="c186e81a-e252-4fb1-9922-094ba6bc5c50"/>
    <ds:schemaRef ds:uri="cefdfd91-9a01-449c-90d6-f308822e2c5c"/>
  </ds:schemaRefs>
</ds:datastoreItem>
</file>

<file path=customXml/itemProps3.xml><?xml version="1.0" encoding="utf-8"?>
<ds:datastoreItem xmlns:ds="http://schemas.openxmlformats.org/officeDocument/2006/customXml" ds:itemID="{CAC2D3D5-4156-4BB0-8E62-226B82B19C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EFC81EC3-5F61-417C-9627-EF77144D7A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86e81a-e252-4fb1-9922-094ba6bc5c50"/>
    <ds:schemaRef ds:uri="cefdfd91-9a01-449c-90d6-f308822e2c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1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UN</Company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De la Torre Alaez</dc:creator>
  <cp:lastModifiedBy>Johannes Pöhlmann</cp:lastModifiedBy>
  <cp:revision>32</cp:revision>
  <dcterms:created xsi:type="dcterms:W3CDTF">2024-05-06T15:41:00Z</dcterms:created>
  <dcterms:modified xsi:type="dcterms:W3CDTF">2025-03-1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0B5F930BE337A241AFD98F8329946557</vt:lpwstr>
  </property>
  <property fmtid="{D5CDD505-2E9C-101B-9397-08002B2CF9AE}" pid="4" name="ZOTERO_PREF_1">
    <vt:lpwstr>&lt;data data-version="3" zotero-version="6.0.30"&gt;&lt;session id="BZHqQkYo"/&gt;&lt;style id="http://www.zotero.org/styles/quality-of-life-research" hasBibliography="1" bibliographyStyleHasBeenSet="1"/&gt;&lt;prefs&gt;&lt;pref name="fieldType" value="Field"/&gt;&lt;/prefs&gt;&lt;/data&gt;</vt:lpwstr>
  </property>
</Properties>
</file>